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385F4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Load the data</w:t>
      </w:r>
    </w:p>
    <w:p w14:paraId="58E6B569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import pandas as pd</w:t>
      </w:r>
    </w:p>
    <w:p w14:paraId="25CA59D5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5EE50E4E" w14:textId="42751004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data_path = '</w:t>
      </w:r>
      <w:r w:rsidR="00BF2031">
        <w:rPr>
          <w:rFonts w:ascii="Courier New" w:eastAsia="ＭＳ Ｐゴシック" w:hAnsi="Courier New" w:cs="Courier New"/>
          <w:color w:val="A31515"/>
          <w:kern w:val="0"/>
          <w:szCs w:val="21"/>
        </w:rPr>
        <w:t>/content/drive</w:t>
      </w: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'</w:t>
      </w:r>
    </w:p>
    <w:p w14:paraId="14629C95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df = pd.read_csv(data_path)</w:t>
      </w:r>
    </w:p>
    <w:p w14:paraId="261DB63B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5CE4AE74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Split features and target</w:t>
      </w:r>
    </w:p>
    <w:p w14:paraId="4C057ABF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X = df.drop("Delirium", axis=1)  # Use "Delirium" column as the target</w:t>
      </w:r>
    </w:p>
    <w:p w14:paraId="0942CCBA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y = df["Delirium"]</w:t>
      </w:r>
    </w:p>
    <w:p w14:paraId="62B4BF27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4B16353A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Split the data</w:t>
      </w:r>
    </w:p>
    <w:p w14:paraId="2E04C7CA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from sklearn.model_selection import train_test_split</w:t>
      </w:r>
    </w:p>
    <w:p w14:paraId="0871626F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X_train, X_test, y_train, y_test = train_test_split(X, y, test_size=0.2, random_state=42)</w:t>
      </w:r>
    </w:p>
    <w:p w14:paraId="00D9EBD5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43390400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Train a LightGBM model</w:t>
      </w:r>
    </w:p>
    <w:p w14:paraId="7D5B41A0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from lightgbm import LGBMClassifier</w:t>
      </w:r>
    </w:p>
    <w:p w14:paraId="30F18353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from sklearn.metrics import accuracy_score</w:t>
      </w:r>
    </w:p>
    <w:p w14:paraId="3C47C5B8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2878F106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Define the LightGBM model</w:t>
      </w:r>
    </w:p>
    <w:p w14:paraId="42C32A1A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lgbm_model = LGBMClassifier(n_estimators=100, random_state=42)</w:t>
      </w:r>
    </w:p>
    <w:p w14:paraId="543306C1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4496F5C0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Train the model</w:t>
      </w:r>
    </w:p>
    <w:p w14:paraId="6E5EA635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lgbm_model.fit(X_train, y_train)</w:t>
      </w:r>
    </w:p>
    <w:p w14:paraId="401B28D4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6CFA244E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Predict and evaluate the LightGBM model</w:t>
      </w:r>
    </w:p>
    <w:p w14:paraId="534FB5A0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y_pred_lgbm = lgbm_model.predict(X_test)</w:t>
      </w:r>
    </w:p>
    <w:p w14:paraId="33F7AD8B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accuracy_lgbm = accuracy_score(y_test, y_pred_lgbm)</w:t>
      </w:r>
    </w:p>
    <w:p w14:paraId="3FC96EFC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print(f"LightGBM Model Accuracy: {accuracy_lgbm:.4f}")</w:t>
      </w:r>
    </w:p>
    <w:p w14:paraId="2DB389F2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5BBFDEEE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Get feature importance</w:t>
      </w:r>
    </w:p>
    <w:p w14:paraId="6AD83E61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feature_importances_lgbm = pd.DataFrame({</w:t>
      </w:r>
    </w:p>
    <w:p w14:paraId="04DDFAFD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 xml:space="preserve">    'Feature': X.columns,</w:t>
      </w:r>
    </w:p>
    <w:p w14:paraId="52F2772D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 xml:space="preserve">    'Importance': lgbm_model.feature_importances_</w:t>
      </w:r>
    </w:p>
    <w:p w14:paraId="3AD2ED30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}).sort_values(by='Importance', ascending=False)</w:t>
      </w:r>
    </w:p>
    <w:p w14:paraId="48E21D3C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258855A0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Display the top 15 important features</w:t>
      </w:r>
    </w:p>
    <w:p w14:paraId="7A4991E5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print(feature_importances_lgbm.head(15))</w:t>
      </w:r>
    </w:p>
    <w:p w14:paraId="736EF5ED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02DD6922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Visualize the feature importance</w:t>
      </w:r>
    </w:p>
    <w:p w14:paraId="0316DD5A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import matplotlib.pyplot as plt</w:t>
      </w:r>
    </w:p>
    <w:p w14:paraId="1F366851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054CB2C2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Set figure size</w:t>
      </w:r>
    </w:p>
    <w:p w14:paraId="6A72654F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figure(figsize=(12, 8))</w:t>
      </w:r>
    </w:p>
    <w:p w14:paraId="41A587AD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0652DAFB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Draw bar chart</w:t>
      </w:r>
    </w:p>
    <w:p w14:paraId="33A78E93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barh(feature_importances_lgbm['Feature'][:15], feature_importances_lgbm['Importance'][:15])</w:t>
      </w:r>
    </w:p>
    <w:p w14:paraId="3E156A81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56A3AD2E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Set x-axis label, y-axis label, and title</w:t>
      </w:r>
    </w:p>
    <w:p w14:paraId="6037A124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xlabel('Importance')</w:t>
      </w:r>
    </w:p>
    <w:p w14:paraId="512DBD57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ylabel('Feature')</w:t>
      </w:r>
    </w:p>
    <w:p w14:paraId="62C59595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title('LightGBM')</w:t>
      </w:r>
    </w:p>
    <w:p w14:paraId="5108734F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4C3C730B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Invert y-axis</w:t>
      </w:r>
    </w:p>
    <w:p w14:paraId="46164290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gca().invert_yaxis()</w:t>
      </w:r>
    </w:p>
    <w:p w14:paraId="5F0478C9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499A9521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Display importance values on the right side of each bar</w:t>
      </w:r>
    </w:p>
    <w:p w14:paraId="4A57F239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for index, value in enumerate(feature_importances_lgbm['Importance'][:15]):</w:t>
      </w:r>
    </w:p>
    <w:p w14:paraId="2AF44961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 xml:space="preserve">    plt.text(value, index, f'{value:.4f}', va='center')</w:t>
      </w:r>
    </w:p>
    <w:p w14:paraId="78AFCB74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0B1D0A58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Remove the right and top borders</w:t>
      </w:r>
    </w:p>
    <w:p w14:paraId="74228657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ax = plt.gca()  # Get current axis</w:t>
      </w:r>
    </w:p>
    <w:p w14:paraId="6B88B688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ax.spines['right'].set_visible(False)  # Remove right border</w:t>
      </w:r>
    </w:p>
    <w:p w14:paraId="76CF7437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ax.spines['top'].set_visible(False)    # Remove top border</w:t>
      </w:r>
    </w:p>
    <w:p w14:paraId="0FAA6914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178DEAED" w14:textId="77777777" w:rsidR="003939F7" w:rsidRPr="003939F7" w:rsidRDefault="003939F7" w:rsidP="003939F7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Show the graph</w:t>
      </w:r>
    </w:p>
    <w:p w14:paraId="292BCB91" w14:textId="3A7A4497" w:rsidR="00576A15" w:rsidRPr="003939F7" w:rsidRDefault="003939F7" w:rsidP="003939F7">
      <w:r w:rsidRPr="003939F7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show()</w:t>
      </w:r>
    </w:p>
    <w:sectPr w:rsidR="00576A15" w:rsidRPr="003939F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D7F"/>
    <w:rsid w:val="000D0D7F"/>
    <w:rsid w:val="003939F7"/>
    <w:rsid w:val="00576A15"/>
    <w:rsid w:val="00BF2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C4624F"/>
  <w15:chartTrackingRefBased/>
  <w15:docId w15:val="{3FFE6355-7838-4F6A-9856-4E932FA0F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19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10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93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44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8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30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830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09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78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35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02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46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15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91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5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77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11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87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67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72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16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96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63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51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12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09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49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52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04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85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51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75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56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99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51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78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87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67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50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73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07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60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78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96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86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65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52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90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98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7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9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嗣 川本</dc:creator>
  <cp:keywords/>
  <dc:description/>
  <cp:lastModifiedBy>英嗣 川本</cp:lastModifiedBy>
  <cp:revision>6</cp:revision>
  <dcterms:created xsi:type="dcterms:W3CDTF">2025-01-06T10:43:00Z</dcterms:created>
  <dcterms:modified xsi:type="dcterms:W3CDTF">2025-01-06T11:21:00Z</dcterms:modified>
</cp:coreProperties>
</file>